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375"/>
        <w:tblW w:w="14670" w:type="dxa"/>
        <w:tblLook w:val="04A0" w:firstRow="1" w:lastRow="0" w:firstColumn="1" w:lastColumn="0" w:noHBand="0" w:noVBand="1"/>
      </w:tblPr>
      <w:tblGrid>
        <w:gridCol w:w="3420"/>
        <w:gridCol w:w="11250"/>
      </w:tblGrid>
      <w:tr w:rsidR="00950F87" w:rsidRPr="00950F87" w14:paraId="04E90621" w14:textId="77777777" w:rsidTr="00950F87">
        <w:tc>
          <w:tcPr>
            <w:tcW w:w="14670" w:type="dxa"/>
            <w:gridSpan w:val="2"/>
            <w:tcBorders>
              <w:top w:val="nil"/>
              <w:left w:val="nil"/>
              <w:right w:val="nil"/>
            </w:tcBorders>
          </w:tcPr>
          <w:p w14:paraId="7A5E0B6B" w14:textId="2DD94844" w:rsidR="00950F87" w:rsidRPr="00950F87" w:rsidRDefault="0065077E" w:rsidP="00950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plementary Table 1</w:t>
            </w:r>
            <w:r w:rsidR="00950F87" w:rsidRPr="00950F87">
              <w:rPr>
                <w:rFonts w:ascii="Times New Roman" w:hAnsi="Times New Roman" w:cs="Times New Roman"/>
                <w:b/>
                <w:sz w:val="24"/>
                <w:szCs w:val="24"/>
              </w:rPr>
              <w:t>. Database search strategy</w:t>
            </w:r>
          </w:p>
        </w:tc>
      </w:tr>
      <w:tr w:rsidR="00B21352" w:rsidRPr="00950F87" w14:paraId="21388098" w14:textId="77777777" w:rsidTr="001D691C">
        <w:tc>
          <w:tcPr>
            <w:tcW w:w="3420" w:type="dxa"/>
          </w:tcPr>
          <w:p w14:paraId="7A9CD602" w14:textId="77777777" w:rsidR="00B21352" w:rsidRPr="00950F87" w:rsidRDefault="00B21352" w:rsidP="00950F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F87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1250" w:type="dxa"/>
          </w:tcPr>
          <w:p w14:paraId="6DCB0981" w14:textId="77777777" w:rsidR="00B21352" w:rsidRPr="00950F87" w:rsidRDefault="00B21352" w:rsidP="00950F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F87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A953CB" w:rsidRPr="00950F87" w14:paraId="1DD53453" w14:textId="77777777" w:rsidTr="001D691C">
        <w:tc>
          <w:tcPr>
            <w:tcW w:w="3420" w:type="dxa"/>
          </w:tcPr>
          <w:p w14:paraId="07314E45" w14:textId="19EDB5D4" w:rsidR="00A953CB" w:rsidRPr="00950F87" w:rsidRDefault="00A953CB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F87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11250" w:type="dxa"/>
          </w:tcPr>
          <w:p w14:paraId="09946AE3" w14:textId="7A7B9012" w:rsidR="00A953CB" w:rsidRPr="00950F87" w:rsidRDefault="003D5FCD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53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92182">
              <w:rPr>
                <w:rFonts w:ascii="Times New Roman" w:hAnsi="Times New Roman" w:cs="Times New Roman"/>
                <w:sz w:val="24"/>
                <w:szCs w:val="24"/>
              </w:rPr>
              <w:t>‘p</w:t>
            </w:r>
            <w:r w:rsidR="00A953CB" w:rsidRPr="00A953CB">
              <w:rPr>
                <w:rFonts w:ascii="Times New Roman" w:hAnsi="Times New Roman" w:cs="Times New Roman"/>
                <w:sz w:val="24"/>
                <w:szCs w:val="24"/>
              </w:rPr>
              <w:t>eriodontitis</w:t>
            </w:r>
            <w:r w:rsidR="00092182">
              <w:rPr>
                <w:rFonts w:ascii="Times New Roman" w:hAnsi="Times New Roman" w:cs="Times New Roman"/>
                <w:sz w:val="24"/>
                <w:szCs w:val="24"/>
              </w:rPr>
              <w:t xml:space="preserve">’/exp </w:t>
            </w:r>
            <w:r w:rsidR="00A953CB" w:rsidRPr="00A953C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092182">
              <w:rPr>
                <w:rFonts w:ascii="Times New Roman" w:hAnsi="Times New Roman" w:cs="Times New Roman"/>
                <w:sz w:val="24"/>
                <w:szCs w:val="24"/>
              </w:rPr>
              <w:t xml:space="preserve"> ‘periodontitis’ or ‘periodontal disease’/exp or</w:t>
            </w:r>
            <w:r w:rsidR="00961FFD">
              <w:rPr>
                <w:rFonts w:ascii="Times New Roman" w:hAnsi="Times New Roman" w:cs="Times New Roman"/>
                <w:sz w:val="24"/>
                <w:szCs w:val="24"/>
              </w:rPr>
              <w:t xml:space="preserve"> ‘periodontal disease’ or</w:t>
            </w:r>
            <w:r w:rsidR="00092182">
              <w:rPr>
                <w:rFonts w:ascii="Times New Roman" w:hAnsi="Times New Roman" w:cs="Times New Roman"/>
                <w:sz w:val="24"/>
                <w:szCs w:val="24"/>
              </w:rPr>
              <w:t xml:space="preserve"> ‘periodontal status’) </w:t>
            </w:r>
            <w:r w:rsidR="00961FFD">
              <w:rPr>
                <w:rFonts w:ascii="Times New Roman" w:hAnsi="Times New Roman" w:cs="Times New Roman"/>
                <w:sz w:val="24"/>
                <w:szCs w:val="24"/>
              </w:rPr>
              <w:t>AND (‘image’/exp or ‘image’ or ‘image processing’/exp or ‘image processing’ or ‘computer assisted diag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’/exp or ‘computer assisted diagnosis’) AND</w:t>
            </w:r>
            <w:r w:rsidR="007419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‘artificial intelligence’/exp or ‘artificial intelligence’ or ‘machine learning’/exp or ‘machine learning’ or ‘deep learning’/exp or ‘deep learning’ or ‘convolution neural network’/exp or ‘convolutional neural network’</w:t>
            </w:r>
            <w:r w:rsidR="00A953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53CB" w:rsidRPr="00950F87" w14:paraId="4783F41F" w14:textId="77777777" w:rsidTr="001D691C">
        <w:tc>
          <w:tcPr>
            <w:tcW w:w="3420" w:type="dxa"/>
          </w:tcPr>
          <w:p w14:paraId="4DECF901" w14:textId="7C8DC659" w:rsidR="00A953CB" w:rsidRDefault="00A953CB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  <w:r w:rsidR="000266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0" w:type="dxa"/>
          </w:tcPr>
          <w:p w14:paraId="17197AAD" w14:textId="4A3C71F9" w:rsidR="00A953CB" w:rsidRDefault="0074192D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0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26651" w:rsidRPr="0002665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10E6">
              <w:rPr>
                <w:rFonts w:ascii="Times New Roman" w:hAnsi="Times New Roman" w:cs="Times New Roman"/>
                <w:sz w:val="24"/>
                <w:szCs w:val="24"/>
              </w:rPr>
              <w:t>TS=(</w:t>
            </w:r>
            <w:r w:rsidR="00026651" w:rsidRPr="00026651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  <w:r w:rsidR="007B10E6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="00026651" w:rsidRPr="0002665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B10E6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="007B10E6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="00026651" w:rsidRPr="00026651">
              <w:rPr>
                <w:rFonts w:ascii="Times New Roman" w:hAnsi="Times New Roman" w:cs="Times New Roman"/>
                <w:sz w:val="24"/>
                <w:szCs w:val="24"/>
              </w:rPr>
              <w:t>periodontal</w:t>
            </w:r>
            <w:r w:rsidR="007B10E6">
              <w:rPr>
                <w:rFonts w:ascii="Times New Roman" w:hAnsi="Times New Roman" w:cs="Times New Roman"/>
                <w:sz w:val="24"/>
                <w:szCs w:val="24"/>
              </w:rPr>
              <w:t xml:space="preserve"> disease))</w:t>
            </w:r>
            <w:r w:rsidR="00026651" w:rsidRPr="0002665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B10E6">
              <w:rPr>
                <w:rFonts w:ascii="Times New Roman" w:hAnsi="Times New Roman" w:cs="Times New Roman"/>
                <w:sz w:val="24"/>
                <w:szCs w:val="24"/>
              </w:rPr>
              <w:t>TS=(periodontal status)) AND (((((TS=(image processing)) OR TS=(computer-aided diagnosis)) OR TS=(computer-based diagnosis)) OR TS=(smart diagnose)) AND (((((((TS=(artificial intelligence)) OR TS=(machine learning)) OR TS=(deep learning)) OR TS=(convolutional neural networks)) OR TS=(CNN)) OR TS=(CNN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A953CB" w:rsidRPr="00950F87" w14:paraId="23397AC7" w14:textId="77777777" w:rsidTr="001D691C">
        <w:tc>
          <w:tcPr>
            <w:tcW w:w="3420" w:type="dxa"/>
          </w:tcPr>
          <w:p w14:paraId="4F33F24C" w14:textId="0BDDE66A" w:rsidR="00A953CB" w:rsidRPr="00950F87" w:rsidRDefault="00645A31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1250" w:type="dxa"/>
          </w:tcPr>
          <w:p w14:paraId="16E3261A" w14:textId="660393B3" w:rsidR="00A953CB" w:rsidRPr="00950F87" w:rsidRDefault="00DC4AFE" w:rsidP="000E29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periodontal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periodont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image proces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computer-aided diagnosis” or 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computer-based 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smart diagnose”) AND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artificial intelligence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deep learning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convolutional neural networks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“CNN” or “CNN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A953CB" w:rsidRPr="00950F87" w14:paraId="2D37A418" w14:textId="77777777" w:rsidTr="001D691C">
        <w:tc>
          <w:tcPr>
            <w:tcW w:w="3420" w:type="dxa"/>
          </w:tcPr>
          <w:p w14:paraId="6F27FB22" w14:textId="77777777" w:rsidR="00A953CB" w:rsidRPr="00950F87" w:rsidRDefault="00A953CB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F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Med</w:t>
            </w:r>
          </w:p>
        </w:tc>
        <w:tc>
          <w:tcPr>
            <w:tcW w:w="11250" w:type="dxa"/>
          </w:tcPr>
          <w:p w14:paraId="6BDA3532" w14:textId="1801718A" w:rsidR="00A953CB" w:rsidRPr="00950F87" w:rsidRDefault="008478C1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 w:rsidRPr="008478C1">
              <w:rPr>
                <w:rFonts w:ascii="Times New Roman" w:hAnsi="Times New Roman" w:cs="Times New Roman"/>
                <w:sz w:val="24"/>
                <w:szCs w:val="24"/>
              </w:rPr>
              <w:t>periodontitis or periodontal disease or periodont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image or image proces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uter-aided diagnosis or 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computer-based 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mart diagnose)) AND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artificial intelligence or machine learning or deep learning or convolutional neural network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N or CNNs)</w:t>
            </w:r>
          </w:p>
        </w:tc>
      </w:tr>
      <w:tr w:rsidR="00A953CB" w:rsidRPr="00950F87" w14:paraId="2603C886" w14:textId="77777777" w:rsidTr="001D691C">
        <w:tc>
          <w:tcPr>
            <w:tcW w:w="3420" w:type="dxa"/>
          </w:tcPr>
          <w:p w14:paraId="4A9EF9F8" w14:textId="254B205D" w:rsidR="00A953CB" w:rsidRPr="00950F87" w:rsidRDefault="00645A31" w:rsidP="00A95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gle Scholar</w:t>
            </w:r>
          </w:p>
        </w:tc>
        <w:tc>
          <w:tcPr>
            <w:tcW w:w="11250" w:type="dxa"/>
          </w:tcPr>
          <w:p w14:paraId="4FE88359" w14:textId="71133E21" w:rsidR="00A953CB" w:rsidRPr="00950F87" w:rsidRDefault="00645A31" w:rsidP="004237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periodontitis or periodontal disease or periodont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image or image processing or </w:t>
            </w:r>
            <w:r w:rsidR="00DC4AFE">
              <w:rPr>
                <w:rFonts w:ascii="Times New Roman" w:hAnsi="Times New Roman" w:cs="Times New Roman"/>
                <w:sz w:val="24"/>
                <w:szCs w:val="24"/>
              </w:rPr>
              <w:t xml:space="preserve">computer aided diagnosis or 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>computer-based diagnosis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 xml:space="preserve"> or smart diagn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5A31">
              <w:rPr>
                <w:rFonts w:ascii="Times New Roman" w:hAnsi="Times New Roman" w:cs="Times New Roman"/>
                <w:sz w:val="24"/>
                <w:szCs w:val="24"/>
              </w:rPr>
              <w:t xml:space="preserve">artificial intelligence or machine learning or deep learning or convolutional neural networks or </w:t>
            </w:r>
            <w:r w:rsidR="00D5726C">
              <w:rPr>
                <w:rFonts w:ascii="Times New Roman" w:hAnsi="Times New Roman" w:cs="Times New Roman"/>
                <w:sz w:val="24"/>
                <w:szCs w:val="24"/>
              </w:rPr>
              <w:t>CNN or CN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14:paraId="7A307253" w14:textId="77777777" w:rsidR="00E83080" w:rsidRDefault="00E83080"/>
    <w:sectPr w:rsidR="00E83080" w:rsidSect="00950F8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0AFA7" w14:textId="77777777" w:rsidR="00AE3A6C" w:rsidRDefault="00AE3A6C" w:rsidP="001D691C">
      <w:r>
        <w:separator/>
      </w:r>
    </w:p>
  </w:endnote>
  <w:endnote w:type="continuationSeparator" w:id="0">
    <w:p w14:paraId="3F455005" w14:textId="77777777" w:rsidR="00AE3A6C" w:rsidRDefault="00AE3A6C" w:rsidP="001D6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728E6" w14:textId="77777777" w:rsidR="00AE3A6C" w:rsidRDefault="00AE3A6C" w:rsidP="001D691C">
      <w:r>
        <w:separator/>
      </w:r>
    </w:p>
  </w:footnote>
  <w:footnote w:type="continuationSeparator" w:id="0">
    <w:p w14:paraId="10231E81" w14:textId="77777777" w:rsidR="00AE3A6C" w:rsidRDefault="00AE3A6C" w:rsidP="001D6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1MzOxsLQwMjc2N7RU0lEKTi0uzszPAykwrAUAk9UC/ywAAAA="/>
  </w:docVars>
  <w:rsids>
    <w:rsidRoot w:val="00B21352"/>
    <w:rsid w:val="00007727"/>
    <w:rsid w:val="00026651"/>
    <w:rsid w:val="0006027A"/>
    <w:rsid w:val="000743AC"/>
    <w:rsid w:val="00092182"/>
    <w:rsid w:val="000E2920"/>
    <w:rsid w:val="0014121C"/>
    <w:rsid w:val="001D691C"/>
    <w:rsid w:val="002B6E84"/>
    <w:rsid w:val="003D5FCD"/>
    <w:rsid w:val="004237CA"/>
    <w:rsid w:val="004B3928"/>
    <w:rsid w:val="005D3870"/>
    <w:rsid w:val="0060581F"/>
    <w:rsid w:val="00632038"/>
    <w:rsid w:val="00645A31"/>
    <w:rsid w:val="0065077E"/>
    <w:rsid w:val="0074192D"/>
    <w:rsid w:val="007B10E6"/>
    <w:rsid w:val="008478C1"/>
    <w:rsid w:val="00950F87"/>
    <w:rsid w:val="00961FFD"/>
    <w:rsid w:val="00A376E5"/>
    <w:rsid w:val="00A953CB"/>
    <w:rsid w:val="00AA1592"/>
    <w:rsid w:val="00AE3A6C"/>
    <w:rsid w:val="00B21352"/>
    <w:rsid w:val="00D22CD5"/>
    <w:rsid w:val="00D5726C"/>
    <w:rsid w:val="00DC4AFE"/>
    <w:rsid w:val="00E83080"/>
    <w:rsid w:val="00E91B8D"/>
    <w:rsid w:val="00FB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01DA7"/>
  <w15:chartTrackingRefBased/>
  <w15:docId w15:val="{FBAC1BB8-C634-4CD7-A0A5-3A03943D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352"/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691C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1D691C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1D691C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1D691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肇丹</dc:creator>
  <cp:keywords/>
  <dc:description/>
  <cp:lastModifiedBy>欣 李</cp:lastModifiedBy>
  <cp:revision>11</cp:revision>
  <dcterms:created xsi:type="dcterms:W3CDTF">2023-11-01T07:43:00Z</dcterms:created>
  <dcterms:modified xsi:type="dcterms:W3CDTF">2023-11-07T14:11:00Z</dcterms:modified>
</cp:coreProperties>
</file>